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2291"/>
        <w:gridCol w:w="1595"/>
        <w:gridCol w:w="1696"/>
        <w:gridCol w:w="10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8369" w:type="dxa"/>
            <w:gridSpan w:val="5"/>
            <w:tcBorders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lang w:val="en-US" w:eastAsia="zh-CN"/>
              </w:rPr>
              <w:t>Table S1. Characteristics of the study subje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4035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59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CA group (n=40)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CON Group (n=15)</w:t>
            </w:r>
          </w:p>
        </w:tc>
        <w:tc>
          <w:tcPr>
            <w:tcW w:w="104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40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Ages (Mean, SD)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6.63 ±4.91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5.35 ± 5.10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40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MI (Mean, SD)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1.58 ± 0.76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1.23 ± 0.64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299" w:hRule="atLeast"/>
        </w:trPr>
        <w:tc>
          <w:tcPr>
            <w:tcW w:w="1744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HPV genotyping (n)</w:t>
            </w:r>
          </w:p>
        </w:tc>
        <w:tc>
          <w:tcPr>
            <w:tcW w:w="229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Single low-risk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1744" w:type="dxa"/>
            <w:vMerge w:val="continue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91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With HPV 16/18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1744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9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With other high-risk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1744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Disease courses at first visit</w:t>
            </w:r>
          </w:p>
        </w:tc>
        <w:tc>
          <w:tcPr>
            <w:tcW w:w="229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&lt; 6 months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1744" w:type="dxa"/>
            <w:vMerge w:val="continue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91" w:type="dxa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-12 months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1744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91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b w:val="0"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 xml:space="preserve"> 12 months</w:t>
            </w:r>
          </w:p>
        </w:tc>
        <w:tc>
          <w:tcPr>
            <w:tcW w:w="159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6D747D"/>
    <w:rsid w:val="DF6D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0:35:00Z</dcterms:created>
  <dc:creator>倾城之恋601</dc:creator>
  <cp:lastModifiedBy>倾城之恋601</cp:lastModifiedBy>
  <dcterms:modified xsi:type="dcterms:W3CDTF">2024-03-09T00:3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BF5A51525C3C30E3E3EEB650C914657_41</vt:lpwstr>
  </property>
</Properties>
</file>